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221" w:rsidRDefault="00787E5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A72E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A72E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A72E9">
        <w:rPr>
          <w:rFonts w:ascii="Times New Roman" w:hAnsi="Times New Roman" w:cs="Times New Roman"/>
          <w:b/>
          <w:sz w:val="24"/>
          <w:szCs w:val="24"/>
        </w:rPr>
        <w:t>able</w:t>
      </w:r>
      <w:r w:rsidR="00D2501E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2A72E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A51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6A45" w:rsidRPr="00D2501E">
        <w:rPr>
          <w:rFonts w:ascii="Times New Roman" w:hAnsi="Times New Roman" w:cs="Times New Roman" w:hint="eastAsia"/>
          <w:b/>
          <w:sz w:val="24"/>
          <w:szCs w:val="24"/>
        </w:rPr>
        <w:t>List of</w:t>
      </w:r>
      <w:r w:rsidRPr="00D250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65CA" w:rsidRPr="00D2501E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E21D8A" w:rsidRPr="00D2501E">
        <w:rPr>
          <w:rFonts w:ascii="Times New Roman" w:hAnsi="Times New Roman" w:cs="Times New Roman" w:hint="eastAsia"/>
          <w:b/>
          <w:sz w:val="24"/>
          <w:szCs w:val="24"/>
        </w:rPr>
        <w:t xml:space="preserve">480 </w:t>
      </w:r>
      <w:r w:rsidRPr="00D2501E">
        <w:rPr>
          <w:rFonts w:ascii="Times New Roman" w:hAnsi="Times New Roman" w:cs="Times New Roman"/>
          <w:b/>
          <w:sz w:val="24"/>
          <w:szCs w:val="24"/>
        </w:rPr>
        <w:t>genes included on the present panel.</w:t>
      </w:r>
    </w:p>
    <w:p w:rsidR="00787E59" w:rsidRPr="00D2501E" w:rsidRDefault="00787E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613" w:type="dxa"/>
        <w:tblLook w:val="04A0"/>
      </w:tblPr>
      <w:tblGrid>
        <w:gridCol w:w="1117"/>
        <w:gridCol w:w="1183"/>
        <w:gridCol w:w="1027"/>
        <w:gridCol w:w="1057"/>
        <w:gridCol w:w="1080"/>
        <w:gridCol w:w="1057"/>
        <w:gridCol w:w="977"/>
        <w:gridCol w:w="1115"/>
      </w:tblGrid>
      <w:tr w:rsidR="00AE33DD" w:rsidTr="00AE33DD">
        <w:tc>
          <w:tcPr>
            <w:tcW w:w="1111" w:type="dxa"/>
          </w:tcPr>
          <w:p w:rsidR="00AE33DD" w:rsidRPr="00736A45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6A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1176" w:type="dxa"/>
          </w:tcPr>
          <w:p w:rsidR="00AE33DD" w:rsidRPr="00145AB2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P1A3</w:t>
            </w:r>
          </w:p>
        </w:tc>
        <w:tc>
          <w:tcPr>
            <w:tcW w:w="1021" w:type="dxa"/>
          </w:tcPr>
          <w:p w:rsidR="00AE33DD" w:rsidRPr="00145AB2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EC18A</w:t>
            </w:r>
          </w:p>
        </w:tc>
        <w:tc>
          <w:tcPr>
            <w:tcW w:w="1050" w:type="dxa"/>
          </w:tcPr>
          <w:p w:rsidR="00AE33DD" w:rsidRPr="0000352A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HMT1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BA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XB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J2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P2</w:t>
            </w:r>
          </w:p>
        </w:tc>
      </w:tr>
      <w:tr w:rsidR="00AE33DD" w:rsidTr="00AE33DD">
        <w:tc>
          <w:tcPr>
            <w:tcW w:w="1111" w:type="dxa"/>
          </w:tcPr>
          <w:p w:rsidR="00AE33DD" w:rsidRPr="00736A45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6A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P2A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IC2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IF2AK3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DH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LCS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J3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BD5</w:t>
            </w:r>
          </w:p>
        </w:tc>
      </w:tr>
      <w:tr w:rsidR="00AE33DD" w:rsidTr="00AE33DD">
        <w:tc>
          <w:tcPr>
            <w:tcW w:w="1111" w:type="dxa"/>
          </w:tcPr>
          <w:p w:rsidR="00AE33DD" w:rsidRPr="00736A45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6A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BCC8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P6AP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N3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LOVL4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H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NRNPU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J5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BTPS2</w:t>
            </w:r>
          </w:p>
        </w:tc>
      </w:tr>
      <w:tr w:rsidR="00AE33DD" w:rsidTr="00AE33DD">
        <w:tc>
          <w:tcPr>
            <w:tcW w:w="1111" w:type="dxa"/>
          </w:tcPr>
          <w:p w:rsidR="00AE33DD" w:rsidRPr="00736A45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6A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P6V0A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N5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LP4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M2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XA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J6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2</w:t>
            </w:r>
          </w:p>
        </w:tc>
      </w:tr>
      <w:tr w:rsidR="00AE33DD" w:rsidTr="00AE33DD">
        <w:tc>
          <w:tcPr>
            <w:tcW w:w="1111" w:type="dxa"/>
          </w:tcPr>
          <w:p w:rsidR="00AE33DD" w:rsidRPr="00736A45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6A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O2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P7A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N6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X2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SH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PD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J9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CP2</w:t>
            </w:r>
          </w:p>
        </w:tc>
      </w:tr>
      <w:tr w:rsidR="00AE33DD" w:rsidTr="00AE33DD">
        <w:tc>
          <w:tcPr>
            <w:tcW w:w="1111" w:type="dxa"/>
          </w:tcPr>
          <w:p w:rsidR="00AE33DD" w:rsidRPr="00736A45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6A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OX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UH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N8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N2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SD17B10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K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17</w:t>
            </w:r>
          </w:p>
        </w:tc>
      </w:tr>
      <w:tr w:rsidR="00AE33DD" w:rsidTr="00AE33DD">
        <w:tc>
          <w:tcPr>
            <w:tcW w:w="1111" w:type="dxa"/>
          </w:tcPr>
          <w:p w:rsidR="00AE33DD" w:rsidRPr="00736A45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6A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P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CKDK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NP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PM2A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JD2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TR1A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K3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F2C</w:t>
            </w:r>
          </w:p>
        </w:tc>
      </w:tr>
      <w:tr w:rsidR="00AE33DD" w:rsidTr="00AE33DD">
        <w:tc>
          <w:tcPr>
            <w:tcW w:w="1111" w:type="dxa"/>
          </w:tcPr>
          <w:p w:rsidR="00AE33DD" w:rsidRPr="00736A45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6A4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SF3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NR1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PM2AIP1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B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K7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FSD8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AT1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NTF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DD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DC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S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K9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B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D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NTN2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RS2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RA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ER3IP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MA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MADHC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Y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TD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NTNAP2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KTN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RB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MB2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CS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AR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10ORF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G6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MPA2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MB3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CS2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K3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G8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LR1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M2A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A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MB4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G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GRV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NA1A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SR2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QSEC2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N2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N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K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NA1E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Q2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XG1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PHN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RK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THFR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SL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NA1G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Q9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CA1</w:t>
            </w:r>
          </w:p>
        </w:tc>
        <w:tc>
          <w:tcPr>
            <w:tcW w:w="1073" w:type="dxa"/>
          </w:tcPr>
          <w:p w:rsidR="00AE33DD" w:rsidRPr="00810036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PR56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Q2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TMR9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FG3L2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NA1H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A6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BR1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A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ARS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Q3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TR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TR2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NA2D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S1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BR2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A2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A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Q4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GA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DH4A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NG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PT2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A1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A3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A2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Q5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E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DH5A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HM1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STB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A2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A4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A6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S2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P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DH7A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SK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DP1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A3</w:t>
            </w:r>
          </w:p>
        </w:tc>
        <w:tc>
          <w:tcPr>
            <w:tcW w:w="1073" w:type="dxa"/>
            <w:vAlign w:val="center"/>
          </w:tcPr>
          <w:p w:rsidR="00AE33DD" w:rsidRPr="00810036" w:rsidRDefault="00AE33DD" w:rsidP="00570D0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K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AB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S3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DUFV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G13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SD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A4</w:t>
            </w:r>
          </w:p>
        </w:tc>
        <w:tc>
          <w:tcPr>
            <w:tcW w:w="1073" w:type="dxa"/>
            <w:vAlign w:val="center"/>
          </w:tcPr>
          <w:p w:rsidR="00AE33DD" w:rsidRPr="00810036" w:rsidRDefault="00AE33DD" w:rsidP="0000352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K2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AB2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T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F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ACR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SR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UL4B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A5</w:t>
            </w:r>
          </w:p>
        </w:tc>
        <w:tc>
          <w:tcPr>
            <w:tcW w:w="1073" w:type="dxa"/>
            <w:vAlign w:val="bottom"/>
          </w:tcPr>
          <w:p w:rsidR="00AE33DD" w:rsidRPr="00810036" w:rsidRDefault="00AE33DD" w:rsidP="00570D0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AB3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V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GLY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T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BS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P4F11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A6</w:t>
            </w:r>
          </w:p>
        </w:tc>
        <w:tc>
          <w:tcPr>
            <w:tcW w:w="1073" w:type="dxa"/>
            <w:vAlign w:val="bottom"/>
          </w:tcPr>
          <w:p w:rsidR="00AE33DD" w:rsidRPr="00810036" w:rsidRDefault="00AE33DD" w:rsidP="00570D0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B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V2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HLRC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DC88C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2HGDH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B1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C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TD7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PA2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KRD1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B2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N2C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C2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DM5C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PY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4E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DC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B3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N2D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C4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LK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RXN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M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PDC5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D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N3A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D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RIT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SDHL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HGEF15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K5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GKD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E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IN3B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D2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1CAM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SF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HGEF9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DKL5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HFR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G1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M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E1L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MA2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TRK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SA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D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PH3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G2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N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E2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MB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TRK2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RX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FAM7A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LX2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G3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X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F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BR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PA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AH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NA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LX5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P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CCS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G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GI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PHN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IC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NA4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NM1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Q</w:t>
            </w:r>
          </w:p>
        </w:tc>
        <w:tc>
          <w:tcPr>
            <w:tcW w:w="1073" w:type="dxa"/>
          </w:tcPr>
          <w:p w:rsidR="00AE33DD" w:rsidRPr="00810036" w:rsidRDefault="00AE33DD" w:rsidP="00810036">
            <w:pPr>
              <w:tabs>
                <w:tab w:val="left" w:pos="46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CFC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G4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GI2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PRM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PA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NA5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PM1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R1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CN1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H2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GI4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X2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PM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NA7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PYS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R2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CN2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H3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AS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FAH1B1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S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NB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YRK1A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BRR3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CN4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H8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FR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H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IC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CN2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FHC1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D1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J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MBRD1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LLD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N1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CN4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FHC2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MT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PACAM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J10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NBA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K2</w:t>
            </w:r>
          </w:p>
        </w:tc>
      </w:tr>
      <w:tr w:rsidR="00AE33DD" w:rsidTr="00AE33DD">
        <w:tc>
          <w:tcPr>
            <w:tcW w:w="1111" w:type="dxa"/>
          </w:tcPr>
          <w:p w:rsidR="00AE33DD" w:rsidRPr="002A72E9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2E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P1A2</w:t>
            </w:r>
          </w:p>
        </w:tc>
        <w:tc>
          <w:tcPr>
            <w:tcW w:w="1176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CNKB</w:t>
            </w:r>
          </w:p>
        </w:tc>
        <w:tc>
          <w:tcPr>
            <w:tcW w:w="1021" w:type="dxa"/>
          </w:tcPr>
          <w:p w:rsidR="00AE33DD" w:rsidRPr="00145AB2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5AB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050" w:type="dxa"/>
          </w:tcPr>
          <w:p w:rsidR="00AE33DD" w:rsidRPr="0000352A" w:rsidRDefault="00AE33DD" w:rsidP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52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TM</w:t>
            </w:r>
          </w:p>
        </w:tc>
        <w:tc>
          <w:tcPr>
            <w:tcW w:w="1073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XA</w:t>
            </w:r>
          </w:p>
        </w:tc>
        <w:tc>
          <w:tcPr>
            <w:tcW w:w="1050" w:type="dxa"/>
          </w:tcPr>
          <w:p w:rsidR="00AE33DD" w:rsidRPr="00810036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03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NJ11</w:t>
            </w:r>
          </w:p>
        </w:tc>
        <w:tc>
          <w:tcPr>
            <w:tcW w:w="97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1161" w:type="dxa"/>
          </w:tcPr>
          <w:p w:rsidR="00AE33DD" w:rsidRPr="00AE33DD" w:rsidRDefault="00AE33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33D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</w:t>
            </w:r>
          </w:p>
        </w:tc>
      </w:tr>
    </w:tbl>
    <w:p w:rsidR="00787E59" w:rsidRDefault="00787E59"/>
    <w:tbl>
      <w:tblPr>
        <w:tblStyle w:val="a5"/>
        <w:tblW w:w="8613" w:type="dxa"/>
        <w:tblLook w:val="04A0"/>
      </w:tblPr>
      <w:tblGrid>
        <w:gridCol w:w="1020"/>
        <w:gridCol w:w="1063"/>
        <w:gridCol w:w="1157"/>
        <w:gridCol w:w="1046"/>
        <w:gridCol w:w="1058"/>
        <w:gridCol w:w="1067"/>
        <w:gridCol w:w="1057"/>
        <w:gridCol w:w="1145"/>
      </w:tblGrid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PCDH19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NP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OGDI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12A5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6A13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V2A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SC1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CD10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OX2A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DH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S6KA3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12A6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6A19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N1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SC2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HA1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GA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RT2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ARB2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16A1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6A8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NGAP1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SEN2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HX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GL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AP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17A5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9A3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P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SEN34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YN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GN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AT1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1B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19A3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9A6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YT11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SEN54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1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GO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EN1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2A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1A1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9A9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ZT2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SPO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10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GV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2B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1A2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RCA2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BC1D24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BA1A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12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R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H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3A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1A3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BCE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BA8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13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3B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20A2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IP1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BX1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BB2B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14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CB1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DPR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4A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25A12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OBP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F4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BGCP6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16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KD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B39B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5A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AST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CAM1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2AF1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19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KP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BP2</w:t>
            </w:r>
          </w:p>
        </w:tc>
        <w:tc>
          <w:tcPr>
            <w:tcW w:w="1046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7A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25A22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R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K2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BC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2</w:t>
            </w:r>
          </w:p>
        </w:tc>
        <w:tc>
          <w:tcPr>
            <w:tcW w:w="1063" w:type="dxa"/>
          </w:tcPr>
          <w:p w:rsidR="000B60DF" w:rsidRPr="00893D61" w:rsidRDefault="000B60DF" w:rsidP="000B60DF">
            <w:pPr>
              <w:tabs>
                <w:tab w:val="left" w:pos="5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PO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BFOX1</w:t>
            </w:r>
          </w:p>
        </w:tc>
        <w:tc>
          <w:tcPr>
            <w:tcW w:w="1046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8A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TAN1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BE2A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26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LG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BPJ</w:t>
            </w:r>
          </w:p>
        </w:tc>
        <w:tc>
          <w:tcPr>
            <w:tcW w:w="1046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CN9A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35A2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RGAP2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MEM67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BE3A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3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LG2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1046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35A3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RPX2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AMP2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5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PP1R3C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AG</w:t>
            </w:r>
          </w:p>
        </w:tc>
        <w:tc>
          <w:tcPr>
            <w:tcW w:w="1046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PSECS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35C1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3GAL3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LDLR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X6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PT1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1046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RPINI1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46A1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3GAL5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PRXL</w:t>
            </w:r>
          </w:p>
        </w:tc>
        <w:tc>
          <w:tcPr>
            <w:tcW w:w="1145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PS13A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KL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MND1</w:t>
            </w:r>
          </w:p>
        </w:tc>
        <w:tc>
          <w:tcPr>
            <w:tcW w:w="1046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Z6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4A3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RADA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X1</w:t>
            </w:r>
          </w:p>
        </w:tc>
        <w:tc>
          <w:tcPr>
            <w:tcW w:w="1145" w:type="dxa"/>
          </w:tcPr>
          <w:p w:rsidR="000B60DF" w:rsidRPr="00893D61" w:rsidRDefault="00893D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ARS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FKM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CKLE1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NASEH2A</w:t>
            </w:r>
          </w:p>
        </w:tc>
        <w:tc>
          <w:tcPr>
            <w:tcW w:w="1046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ANK3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52A2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XBP1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MT44</w:t>
            </w:r>
          </w:p>
        </w:tc>
        <w:tc>
          <w:tcPr>
            <w:tcW w:w="1145" w:type="dxa"/>
          </w:tcPr>
          <w:p w:rsidR="000B60DF" w:rsidRPr="00893D61" w:rsidRDefault="00893D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DR45</w:t>
            </w:r>
          </w:p>
        </w:tc>
      </w:tr>
      <w:tr w:rsidR="000B60DF" w:rsidTr="00E21D8A">
        <w:tc>
          <w:tcPr>
            <w:tcW w:w="1020" w:type="dxa"/>
          </w:tcPr>
          <w:p w:rsidR="000B60DF" w:rsidRPr="000B60DF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0D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F6</w:t>
            </w:r>
          </w:p>
        </w:tc>
        <w:tc>
          <w:tcPr>
            <w:tcW w:w="1063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CKLE2</w:t>
            </w:r>
          </w:p>
        </w:tc>
        <w:tc>
          <w:tcPr>
            <w:tcW w:w="1157" w:type="dxa"/>
          </w:tcPr>
          <w:p w:rsidR="000B60DF" w:rsidRPr="00893D61" w:rsidRDefault="000B60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NF213</w:t>
            </w:r>
          </w:p>
        </w:tc>
        <w:tc>
          <w:tcPr>
            <w:tcW w:w="1046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12A1</w:t>
            </w:r>
          </w:p>
        </w:tc>
        <w:tc>
          <w:tcPr>
            <w:tcW w:w="1058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C6A11</w:t>
            </w:r>
          </w:p>
        </w:tc>
        <w:tc>
          <w:tcPr>
            <w:tcW w:w="106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OX</w:t>
            </w:r>
          </w:p>
        </w:tc>
        <w:tc>
          <w:tcPr>
            <w:tcW w:w="1057" w:type="dxa"/>
          </w:tcPr>
          <w:p w:rsidR="000B60DF" w:rsidRPr="00893D61" w:rsidRDefault="00570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PM6</w:t>
            </w:r>
          </w:p>
        </w:tc>
        <w:tc>
          <w:tcPr>
            <w:tcW w:w="1145" w:type="dxa"/>
          </w:tcPr>
          <w:p w:rsidR="000B60DF" w:rsidRPr="00893D61" w:rsidRDefault="00893D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EB2</w:t>
            </w:r>
          </w:p>
        </w:tc>
      </w:tr>
    </w:tbl>
    <w:p w:rsidR="00AE33DD" w:rsidRDefault="00AE33DD"/>
    <w:sectPr w:rsidR="00AE33DD" w:rsidSect="00E12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3418" w:rsidRDefault="006F3418" w:rsidP="00787E59">
      <w:r>
        <w:separator/>
      </w:r>
    </w:p>
  </w:endnote>
  <w:endnote w:type="continuationSeparator" w:id="0">
    <w:p w:rsidR="006F3418" w:rsidRDefault="006F3418" w:rsidP="00787E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3418" w:rsidRDefault="006F3418" w:rsidP="00787E59">
      <w:r>
        <w:separator/>
      </w:r>
    </w:p>
  </w:footnote>
  <w:footnote w:type="continuationSeparator" w:id="0">
    <w:p w:rsidR="006F3418" w:rsidRDefault="006F3418" w:rsidP="00787E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7E59"/>
    <w:rsid w:val="0000352A"/>
    <w:rsid w:val="000B60DF"/>
    <w:rsid w:val="00145AB2"/>
    <w:rsid w:val="002A72E9"/>
    <w:rsid w:val="0030143C"/>
    <w:rsid w:val="00570D07"/>
    <w:rsid w:val="00695572"/>
    <w:rsid w:val="006A515B"/>
    <w:rsid w:val="006F3418"/>
    <w:rsid w:val="00736A45"/>
    <w:rsid w:val="00787E59"/>
    <w:rsid w:val="007A43EE"/>
    <w:rsid w:val="00810036"/>
    <w:rsid w:val="00893D61"/>
    <w:rsid w:val="00AE33DD"/>
    <w:rsid w:val="00B33A6A"/>
    <w:rsid w:val="00B43175"/>
    <w:rsid w:val="00B465CA"/>
    <w:rsid w:val="00D2501E"/>
    <w:rsid w:val="00E12221"/>
    <w:rsid w:val="00E21D8A"/>
    <w:rsid w:val="00F97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2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7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7E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7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7E59"/>
    <w:rPr>
      <w:sz w:val="18"/>
      <w:szCs w:val="18"/>
    </w:rPr>
  </w:style>
  <w:style w:type="table" w:styleId="a5">
    <w:name w:val="Table Grid"/>
    <w:basedOn w:val="a1"/>
    <w:uiPriority w:val="59"/>
    <w:rsid w:val="00787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450</Words>
  <Characters>2571</Characters>
  <Application>Microsoft Office Word</Application>
  <DocSecurity>0</DocSecurity>
  <Lines>21</Lines>
  <Paragraphs>6</Paragraphs>
  <ScaleCrop>false</ScaleCrop>
  <Company>广医二院</Company>
  <LinksUpToDate>false</LinksUpToDate>
  <CharactersWithSpaces>3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鹏</dc:creator>
  <cp:keywords/>
  <dc:description/>
  <cp:lastModifiedBy>周鹏</cp:lastModifiedBy>
  <cp:revision>9</cp:revision>
  <dcterms:created xsi:type="dcterms:W3CDTF">2017-05-03T19:19:00Z</dcterms:created>
  <dcterms:modified xsi:type="dcterms:W3CDTF">2017-08-09T15:22:00Z</dcterms:modified>
</cp:coreProperties>
</file>